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9D9F6" w14:textId="193FB9BB" w:rsidR="00902273" w:rsidRPr="006054F5" w:rsidRDefault="006054F5" w:rsidP="006054F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ZA"/>
        </w:rPr>
      </w:pPr>
      <w:bookmarkStart w:id="0" w:name="_Hlk117170713"/>
      <w:bookmarkStart w:id="1" w:name="_Hlk136557975"/>
      <w:bookmarkEnd w:id="1"/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ZA"/>
        </w:rPr>
        <w:t>Addressing the complex phylogenetic relationship of the Gempylidae fishes using mitogenome data.</w:t>
      </w:r>
      <w:bookmarkEnd w:id="0"/>
    </w:p>
    <w:p w14:paraId="0ADB70C9" w14:textId="77777777" w:rsidR="00902273" w:rsidRPr="00D858AD" w:rsidRDefault="00902273" w:rsidP="0090227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ZA"/>
        </w:rPr>
      </w:pPr>
      <w:r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>Author(s): Siphesihle Mthethwa</w:t>
      </w:r>
      <w:r w:rsidRPr="00D858A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ZA"/>
        </w:rPr>
        <w:t xml:space="preserve"> *</w:t>
      </w:r>
      <w:r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>, Aletta van der Merwe, and Rouvay Roodt-Wilding.</w:t>
      </w:r>
    </w:p>
    <w:p w14:paraId="6E985F80" w14:textId="1A7777CB" w:rsidR="00902273" w:rsidRPr="00D858AD" w:rsidRDefault="00902273" w:rsidP="00902273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en-ZA"/>
        </w:rPr>
      </w:pPr>
      <w:r w:rsidRPr="00D858AD">
        <w:rPr>
          <w:rFonts w:ascii="Times New Roman" w:eastAsia="Times New Roman" w:hAnsi="Times New Roman" w:cs="Times New Roman"/>
          <w:i/>
          <w:iCs/>
          <w:sz w:val="20"/>
          <w:szCs w:val="20"/>
          <w:lang w:eastAsia="en-ZA"/>
        </w:rPr>
        <w:t>Molecular Breeding and Biodiversity Group, Department of Genetics, Stellenbosch University, Stellenbosch, South Africa</w:t>
      </w:r>
    </w:p>
    <w:p w14:paraId="6694B66C" w14:textId="77777777" w:rsidR="00902273" w:rsidRPr="00D858AD" w:rsidRDefault="00902273" w:rsidP="00902273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en-ZA"/>
        </w:rPr>
      </w:pPr>
      <w:r w:rsidRPr="00D858AD">
        <w:rPr>
          <w:rFonts w:ascii="Times New Roman" w:eastAsia="Times New Roman" w:hAnsi="Times New Roman" w:cs="Times New Roman"/>
          <w:i/>
          <w:iCs/>
          <w:sz w:val="20"/>
          <w:szCs w:val="20"/>
          <w:lang w:eastAsia="en-ZA"/>
        </w:rPr>
        <w:t xml:space="preserve">*Corresponding author, e-mail: </w:t>
      </w:r>
      <w:hyperlink r:id="rId5" w:history="1">
        <w:r w:rsidRPr="00D858AD">
          <w:rPr>
            <w:rStyle w:val="Hyperlink"/>
            <w:rFonts w:ascii="Times New Roman" w:eastAsia="Times New Roman" w:hAnsi="Times New Roman" w:cs="Times New Roman"/>
            <w:i/>
            <w:iCs/>
            <w:color w:val="auto"/>
            <w:sz w:val="20"/>
            <w:szCs w:val="20"/>
            <w:lang w:eastAsia="en-ZA"/>
          </w:rPr>
          <w:t>sihlemthethwa@sun.ac.za</w:t>
        </w:r>
      </w:hyperlink>
    </w:p>
    <w:p w14:paraId="72273010" w14:textId="52913E41" w:rsidR="00902273" w:rsidRPr="00D858AD" w:rsidRDefault="00902273" w:rsidP="00902273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858AD">
        <w:rPr>
          <w:rFonts w:ascii="Times New Roman" w:hAnsi="Times New Roman" w:cs="Times New Roman"/>
          <w:sz w:val="20"/>
          <w:szCs w:val="20"/>
          <w:shd w:val="clear" w:color="auto" w:fill="FFFFFF"/>
        </w:rPr>
        <w:t>JC Smuts Building, De Beer Rd, Stellenbosch Central, Stellenbosch, 7600</w:t>
      </w:r>
      <w:r w:rsidR="00CE085B" w:rsidRPr="00D858AD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14:paraId="7286318E" w14:textId="77777777" w:rsidR="00D23206" w:rsidRPr="00D858AD" w:rsidRDefault="00D23206" w:rsidP="00902273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val="en-ZA"/>
        </w:rPr>
        <w:id w:val="-196580365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66C5922" w14:textId="5E5E6F29" w:rsidR="00D23206" w:rsidRPr="00B4208B" w:rsidRDefault="00D23206" w:rsidP="00B4208B">
          <w:pPr>
            <w:pStyle w:val="TOCHeading"/>
            <w:spacing w:line="360" w:lineRule="auto"/>
            <w:jc w:val="both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B4208B">
            <w:rPr>
              <w:rFonts w:ascii="Times New Roman" w:hAnsi="Times New Roman" w:cs="Times New Roman"/>
              <w:color w:val="auto"/>
              <w:sz w:val="20"/>
              <w:szCs w:val="20"/>
            </w:rPr>
            <w:t>Table of Contents</w:t>
          </w:r>
        </w:p>
        <w:p w14:paraId="6A8F2DC5" w14:textId="6E2EDAE2" w:rsidR="005449AF" w:rsidRPr="00B4208B" w:rsidRDefault="00D23206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r w:rsidRPr="00B4208B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B4208B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B4208B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36558137" w:history="1">
            <w:r w:rsidR="005449AF" w:rsidRPr="00B4208B">
              <w:rPr>
                <w:rStyle w:val="Hyperlink"/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  <w:t>Table S1.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 xml:space="preserve"> Main features of the complete mitochondrial genomes of five Gempylidae species; 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en-ZA"/>
              </w:rPr>
              <w:t>Neoepinnula orientalis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 xml:space="preserve">, 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en-ZA"/>
              </w:rPr>
              <w:t>Neoepinnula minetomai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 xml:space="preserve">, 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en-ZA"/>
              </w:rPr>
              <w:t>Rexea antefurcata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 xml:space="preserve">, 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en-ZA"/>
              </w:rPr>
              <w:t>Rexea prometheoides,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 xml:space="preserve"> and 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en-ZA"/>
              </w:rPr>
              <w:t>Thyrsites atun</w:t>
            </w:r>
            <w:r w:rsidR="005449AF"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>. H-strand–heavy strand, L-strand–light strand; IGN–intergenic regions (+) and overlapping nucleotides (-). n/a. - not applicable. Intergenic spaces were counted manually.</w:t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37 \h </w:instrText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</w:t>
            </w:r>
            <w:r w:rsidR="005449AF"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1DBD40F" w14:textId="3F668BE3" w:rsidR="005449AF" w:rsidRPr="00B4208B" w:rsidRDefault="005449AF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hyperlink w:anchor="_Toc136558138" w:history="1">
            <w:r w:rsidRPr="00B4208B">
              <w:rPr>
                <w:rStyle w:val="Hyperlink"/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n-ZA"/>
              </w:rPr>
              <w:t>Table S2.</w:t>
            </w:r>
            <w:r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eastAsia="en-ZA"/>
              </w:rPr>
              <w:t xml:space="preserve"> Nucleotide composition calculated for the major strand for five Gempylidae species.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38 \h </w:instrTex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962EFBC" w14:textId="6CCDFC57" w:rsidR="005449AF" w:rsidRPr="00B4208B" w:rsidRDefault="005449AF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hyperlink w:anchor="_Toc136558139" w:history="1">
            <w:r w:rsidRPr="00B4208B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Table S3.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Gene alignment characteristics estimated on MEGA v11, and their corresponding substitution models as predicted by jModelTest.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39 \h </w:instrTex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393C030" w14:textId="4EE4062E" w:rsidR="005449AF" w:rsidRPr="00B4208B" w:rsidRDefault="005449AF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hyperlink w:anchor="_Toc136558140" w:history="1">
            <w:r w:rsidRPr="00B4208B">
              <w:rPr>
                <w:rStyle w:val="Hyperlink"/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 w:eastAsia="en-ZA"/>
              </w:rPr>
              <w:t>Figure S1.</w:t>
            </w:r>
            <w:r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ZA"/>
              </w:rPr>
              <w:t xml:space="preserve"> Codon usage profile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f </w:t>
            </w:r>
            <w:r w:rsidRPr="00B4208B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Neoepinnula minetomai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OP359221]</w:t>
            </w:r>
            <w:r w:rsidRPr="00B4208B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, Neoepinnula orientalis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OP354258]</w:t>
            </w:r>
            <w:r w:rsidRPr="00B4208B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, Rexea antefurcata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OP354256]</w:t>
            </w:r>
            <w:r w:rsidRPr="00B4208B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, Rexea prometheoides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OP354257]</w:t>
            </w:r>
            <w:r w:rsidRPr="00B4208B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,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d</w:t>
            </w:r>
            <w:r w:rsidRPr="00B4208B">
              <w:rPr>
                <w:rStyle w:val="Hyperlink"/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 Thyrsites atun 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OP598802]</w:t>
            </w:r>
            <w:r w:rsidRPr="00B4208B">
              <w:rPr>
                <w:rStyle w:val="Hyperlink"/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ZA"/>
              </w:rPr>
              <w:t xml:space="preserve"> calculated in MEGA v11 using concatenated protein-coding genes including stop codons.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40 \h </w:instrTex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640B073" w14:textId="00027ECF" w:rsidR="005449AF" w:rsidRPr="00B4208B" w:rsidRDefault="005449AF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hyperlink w:anchor="_Toc136558141" w:history="1">
            <w:r w:rsidRPr="00B4208B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Table S4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 A subset of partitioning schemes and relevant models used in molecular divergence dating BEAST as predicted by ModelFinder and bModelTest.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41 \h </w:instrTex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ABE22C4" w14:textId="78E27B9C" w:rsidR="005449AF" w:rsidRPr="00B4208B" w:rsidRDefault="005449AF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hyperlink w:anchor="_Toc136558142" w:history="1">
            <w:r w:rsidRPr="00B4208B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igure S2.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   Phylogenetic tree showing numbering of internal nodes (see Table S6).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42 \h </w:instrTex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487DC3" w14:textId="7B079123" w:rsidR="005449AF" w:rsidRPr="00B4208B" w:rsidRDefault="005449AF" w:rsidP="00B4208B">
          <w:pPr>
            <w:pStyle w:val="TOC1"/>
            <w:tabs>
              <w:tab w:val="right" w:leader="dot" w:pos="9016"/>
            </w:tabs>
            <w:spacing w:line="360" w:lineRule="auto"/>
            <w:jc w:val="both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eastAsia="en-ZA"/>
              <w14:ligatures w14:val="standardContextual"/>
            </w:rPr>
          </w:pPr>
          <w:hyperlink w:anchor="_Toc136558143" w:history="1">
            <w:r w:rsidRPr="00B4208B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6.</w:t>
            </w:r>
            <w:r w:rsidRPr="00B4208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 95%HPD values for Figure S2.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36558143 \h </w:instrTex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Pr="00B4208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5A40EA0" w14:textId="070D8366" w:rsidR="00D23206" w:rsidRPr="00D858AD" w:rsidRDefault="00D23206" w:rsidP="00B4208B">
          <w:pPr>
            <w:spacing w:line="360" w:lineRule="auto"/>
            <w:jc w:val="both"/>
            <w:rPr>
              <w:rFonts w:ascii="Times New Roman" w:hAnsi="Times New Roman" w:cs="Times New Roman"/>
              <w:sz w:val="20"/>
              <w:szCs w:val="20"/>
            </w:rPr>
          </w:pPr>
          <w:r w:rsidRPr="00B4208B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E8F989B" w14:textId="77777777" w:rsidR="00B4208B" w:rsidRDefault="00B4208B" w:rsidP="008A6A69">
      <w:pPr>
        <w:pStyle w:val="Heading1"/>
        <w:spacing w:line="360" w:lineRule="auto"/>
        <w:jc w:val="both"/>
      </w:pPr>
    </w:p>
    <w:p w14:paraId="0E7C13A1" w14:textId="77777777" w:rsidR="00B4208B" w:rsidRDefault="00B4208B" w:rsidP="008A6A69">
      <w:pPr>
        <w:pStyle w:val="Heading1"/>
        <w:spacing w:line="360" w:lineRule="auto"/>
        <w:jc w:val="both"/>
      </w:pPr>
    </w:p>
    <w:p w14:paraId="1E672160" w14:textId="77777777" w:rsidR="00B4208B" w:rsidRDefault="00B4208B" w:rsidP="00B4208B"/>
    <w:p w14:paraId="5FF83203" w14:textId="77777777" w:rsidR="00B4208B" w:rsidRDefault="00B4208B" w:rsidP="00B4208B"/>
    <w:p w14:paraId="4D5B5707" w14:textId="77777777" w:rsidR="00B4208B" w:rsidRPr="00B4208B" w:rsidRDefault="00B4208B" w:rsidP="00B4208B"/>
    <w:p w14:paraId="5E74B93A" w14:textId="520BF191" w:rsidR="00CE085B" w:rsidRPr="00D858AD" w:rsidRDefault="00000000" w:rsidP="008A6A69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</w:pPr>
      <w:hyperlink r:id="rId6" w:history="1">
        <w:bookmarkStart w:id="2" w:name="_Toc136558137"/>
        <w:r w:rsidR="00CE085B" w:rsidRPr="00D858AD">
          <w:rPr>
            <w:rStyle w:val="Hyperlink"/>
            <w:rFonts w:ascii="Times New Roman" w:eastAsia="Times New Roman" w:hAnsi="Times New Roman" w:cs="Times New Roman"/>
            <w:b/>
            <w:bCs/>
            <w:color w:val="auto"/>
            <w:sz w:val="20"/>
            <w:szCs w:val="20"/>
            <w:lang w:eastAsia="en-ZA"/>
          </w:rPr>
          <w:t>Table S1</w:t>
        </w:r>
      </w:hyperlink>
      <w:r w:rsidR="00CE085B" w:rsidRPr="00D858AD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eastAsia="en-ZA"/>
        </w:rPr>
        <w:t>.</w:t>
      </w:r>
      <w:r w:rsidR="00CE085B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 xml:space="preserve"> Main features of the complete mitochondrial genomes of five Gempylidae species; 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N</w:t>
      </w:r>
      <w:r w:rsidR="006657C6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eoepinnula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 xml:space="preserve"> orientalis</w:t>
      </w:r>
      <w:r w:rsidR="00CE085B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 xml:space="preserve">, 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N</w:t>
      </w:r>
      <w:r w:rsidR="006657C6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eoepinnula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 xml:space="preserve"> </w:t>
      </w:r>
      <w:r w:rsidR="006657C6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minetomai</w:t>
      </w:r>
      <w:r w:rsidR="00CE085B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 xml:space="preserve">, 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R</w:t>
      </w:r>
      <w:r w:rsidR="006657C6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exea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 xml:space="preserve"> antefurcata</w:t>
      </w:r>
      <w:r w:rsidR="00CE085B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 xml:space="preserve">, 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R</w:t>
      </w:r>
      <w:r w:rsidR="006657C6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exea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 xml:space="preserve"> prometheoides,</w:t>
      </w:r>
      <w:r w:rsidR="00CE085B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 xml:space="preserve"> and 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T</w:t>
      </w:r>
      <w:r w:rsidR="006657C6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>hyrsites</w:t>
      </w:r>
      <w:r w:rsidR="00CE085B" w:rsidRPr="00D858AD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eastAsia="en-ZA"/>
        </w:rPr>
        <w:t xml:space="preserve"> atun</w:t>
      </w:r>
      <w:r w:rsidR="00CE085B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>. H-strand–heavy strand, L-strand–light strand; IGN–intergenic regions (+) and overlapping nucleotides (-). n/a. - not applicable. Intergenic spaces were counted manually.</w:t>
      </w:r>
      <w:bookmarkEnd w:id="2"/>
    </w:p>
    <w:p w14:paraId="7D8916F4" w14:textId="77777777" w:rsidR="008A6A69" w:rsidRPr="00D858AD" w:rsidRDefault="008A6A69" w:rsidP="008A6A69">
      <w:pPr>
        <w:spacing w:line="360" w:lineRule="auto"/>
        <w:jc w:val="both"/>
        <w:rPr>
          <w:sz w:val="20"/>
          <w:szCs w:val="20"/>
          <w:lang w:eastAsia="en-ZA"/>
        </w:rPr>
      </w:pPr>
    </w:p>
    <w:p w14:paraId="5845DC5D" w14:textId="5D15552C" w:rsidR="00D23206" w:rsidRPr="00D858AD" w:rsidRDefault="00000000" w:rsidP="008A6A69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</w:pPr>
      <w:hyperlink r:id="rId7" w:history="1">
        <w:bookmarkStart w:id="3" w:name="_Toc136558138"/>
        <w:r w:rsidR="00D23206" w:rsidRPr="00D858AD">
          <w:rPr>
            <w:rStyle w:val="Hyperlink"/>
            <w:rFonts w:ascii="Times New Roman" w:eastAsia="Times New Roman" w:hAnsi="Times New Roman" w:cs="Times New Roman"/>
            <w:b/>
            <w:bCs/>
            <w:color w:val="auto"/>
            <w:sz w:val="20"/>
            <w:szCs w:val="20"/>
            <w:lang w:eastAsia="en-ZA"/>
          </w:rPr>
          <w:t>Table S2</w:t>
        </w:r>
      </w:hyperlink>
      <w:r w:rsidR="00D23206" w:rsidRPr="00D858AD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eastAsia="en-ZA"/>
        </w:rPr>
        <w:t>.</w:t>
      </w:r>
      <w:r w:rsidR="00D23206" w:rsidRPr="00D858AD">
        <w:rPr>
          <w:rFonts w:ascii="Times New Roman" w:eastAsia="Times New Roman" w:hAnsi="Times New Roman" w:cs="Times New Roman"/>
          <w:color w:val="auto"/>
          <w:sz w:val="20"/>
          <w:szCs w:val="20"/>
          <w:lang w:eastAsia="en-ZA"/>
        </w:rPr>
        <w:t xml:space="preserve"> Nucleotide composition calculated for the major strand for five Gempylidae species.</w:t>
      </w:r>
      <w:bookmarkEnd w:id="3"/>
    </w:p>
    <w:p w14:paraId="1671670F" w14:textId="77777777" w:rsidR="008A6A69" w:rsidRPr="00D858AD" w:rsidRDefault="008A6A69" w:rsidP="008A6A69">
      <w:pPr>
        <w:spacing w:line="360" w:lineRule="auto"/>
        <w:jc w:val="both"/>
        <w:rPr>
          <w:sz w:val="20"/>
          <w:szCs w:val="20"/>
          <w:lang w:eastAsia="en-ZA"/>
        </w:rPr>
      </w:pPr>
    </w:p>
    <w:p w14:paraId="3F3311A7" w14:textId="437FC673" w:rsidR="003A462A" w:rsidRPr="00D858AD" w:rsidRDefault="005D05FA" w:rsidP="00B61F07">
      <w:pPr>
        <w:pStyle w:val="Heading1"/>
        <w:spacing w:after="240"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36558139"/>
      <w:r w:rsidRPr="00D858A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="000E3D25" w:rsidRPr="00D858AD">
        <w:rPr>
          <w:rFonts w:ascii="Times New Roman" w:hAnsi="Times New Roman" w:cs="Times New Roman"/>
          <w:b/>
          <w:bCs/>
          <w:color w:val="auto"/>
          <w:sz w:val="20"/>
          <w:szCs w:val="20"/>
        </w:rPr>
        <w:t>S3</w:t>
      </w:r>
      <w:r w:rsidR="00F53D3A" w:rsidRPr="00D858A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="00E538A5" w:rsidRPr="00D858AD">
        <w:rPr>
          <w:rFonts w:ascii="Times New Roman" w:hAnsi="Times New Roman" w:cs="Times New Roman"/>
          <w:color w:val="auto"/>
          <w:sz w:val="20"/>
          <w:szCs w:val="20"/>
        </w:rPr>
        <w:t>Gene ali</w:t>
      </w:r>
      <w:r w:rsidR="00BD5653" w:rsidRPr="00D858AD">
        <w:rPr>
          <w:rFonts w:ascii="Times New Roman" w:hAnsi="Times New Roman" w:cs="Times New Roman"/>
          <w:color w:val="auto"/>
          <w:sz w:val="20"/>
          <w:szCs w:val="20"/>
        </w:rPr>
        <w:t>gnment characteristics estimated on MEGA</w:t>
      </w:r>
      <w:r w:rsidR="006054F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614715">
        <w:rPr>
          <w:rFonts w:ascii="Times New Roman" w:hAnsi="Times New Roman" w:cs="Times New Roman"/>
          <w:color w:val="auto"/>
          <w:sz w:val="20"/>
          <w:szCs w:val="20"/>
        </w:rPr>
        <w:t>v11,</w:t>
      </w:r>
      <w:r w:rsidR="00DA7171" w:rsidRPr="00D858AD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="00126F83" w:rsidRPr="00D858AD">
        <w:rPr>
          <w:rFonts w:ascii="Times New Roman" w:hAnsi="Times New Roman" w:cs="Times New Roman"/>
          <w:color w:val="auto"/>
          <w:sz w:val="20"/>
          <w:szCs w:val="20"/>
        </w:rPr>
        <w:t xml:space="preserve">their corresponding </w:t>
      </w:r>
      <w:r w:rsidR="00DA7171" w:rsidRPr="00D858AD">
        <w:rPr>
          <w:rFonts w:ascii="Times New Roman" w:hAnsi="Times New Roman" w:cs="Times New Roman"/>
          <w:color w:val="auto"/>
          <w:sz w:val="20"/>
          <w:szCs w:val="20"/>
        </w:rPr>
        <w:t>subst</w:t>
      </w:r>
      <w:r w:rsidR="00782C9B" w:rsidRPr="00D858AD">
        <w:rPr>
          <w:rFonts w:ascii="Times New Roman" w:hAnsi="Times New Roman" w:cs="Times New Roman"/>
          <w:color w:val="auto"/>
          <w:sz w:val="20"/>
          <w:szCs w:val="20"/>
        </w:rPr>
        <w:t>itu</w:t>
      </w:r>
      <w:r w:rsidR="00DA7171" w:rsidRPr="00D858AD">
        <w:rPr>
          <w:rFonts w:ascii="Times New Roman" w:hAnsi="Times New Roman" w:cs="Times New Roman"/>
          <w:color w:val="auto"/>
          <w:sz w:val="20"/>
          <w:szCs w:val="20"/>
        </w:rPr>
        <w:t xml:space="preserve">tion models </w:t>
      </w:r>
      <w:r w:rsidR="00126F83" w:rsidRPr="00D858AD">
        <w:rPr>
          <w:rFonts w:ascii="Times New Roman" w:hAnsi="Times New Roman" w:cs="Times New Roman"/>
          <w:color w:val="auto"/>
          <w:sz w:val="20"/>
          <w:szCs w:val="20"/>
        </w:rPr>
        <w:t>as predicted by jModelTest.</w:t>
      </w:r>
      <w:bookmarkEnd w:id="4"/>
      <w:r w:rsidR="00126F83" w:rsidRPr="00D858A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W w:w="8992" w:type="dxa"/>
        <w:tblLook w:val="04A0" w:firstRow="1" w:lastRow="0" w:firstColumn="1" w:lastColumn="0" w:noHBand="0" w:noVBand="1"/>
      </w:tblPr>
      <w:tblGrid>
        <w:gridCol w:w="1281"/>
        <w:gridCol w:w="1691"/>
        <w:gridCol w:w="1461"/>
        <w:gridCol w:w="1245"/>
        <w:gridCol w:w="1590"/>
        <w:gridCol w:w="1724"/>
      </w:tblGrid>
      <w:tr w:rsidR="008A6A69" w:rsidRPr="00D858AD" w14:paraId="0FFD0200" w14:textId="77777777" w:rsidTr="00B713CA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6A826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D9F43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#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37EB8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on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12738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A6908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arsim-inf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C4201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odel</w:t>
            </w:r>
          </w:p>
        </w:tc>
      </w:tr>
      <w:tr w:rsidR="008A6A69" w:rsidRPr="00D858AD" w14:paraId="2DE5D70B" w14:textId="77777777" w:rsidTr="00B713C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42611C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46855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353C7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1DD65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75F4F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901797" w14:textId="77777777" w:rsidR="00B81538" w:rsidRPr="00D858AD" w:rsidRDefault="00B81538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3+I+G</w:t>
            </w:r>
          </w:p>
        </w:tc>
      </w:tr>
      <w:tr w:rsidR="008A6A69" w:rsidRPr="00D858AD" w14:paraId="1B1D3584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5779D02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F31AA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11BB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187A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E3730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7E94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2+I+G</w:t>
            </w:r>
          </w:p>
        </w:tc>
      </w:tr>
      <w:tr w:rsidR="008A6A69" w:rsidRPr="00D858AD" w14:paraId="37723B51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A9AD1EF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O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49484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26BDE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0C3F1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9D96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630FD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Y+I+G</w:t>
            </w:r>
          </w:p>
        </w:tc>
      </w:tr>
      <w:tr w:rsidR="008A6A69" w:rsidRPr="00D858AD" w14:paraId="6175E563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45A715C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O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BB596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1E2D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7C6B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F434F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5E598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Y+I+G</w:t>
            </w:r>
          </w:p>
        </w:tc>
      </w:tr>
      <w:tr w:rsidR="008A6A69" w:rsidRPr="00D858AD" w14:paraId="2ED31803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2EDF9C2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TPase 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34570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BE23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1FA38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936FF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FA9D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Y+I+G</w:t>
            </w:r>
          </w:p>
        </w:tc>
      </w:tr>
      <w:tr w:rsidR="008A6A69" w:rsidRPr="00D858AD" w14:paraId="3CAA766D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34CF770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TPase 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D876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0AD93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F9F7E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67C5D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DE29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2+I+G</w:t>
            </w:r>
          </w:p>
        </w:tc>
      </w:tr>
      <w:tr w:rsidR="008A6A69" w:rsidRPr="00D858AD" w14:paraId="64B82050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28DF69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OI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99ACE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4A13B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A50D0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B297C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33F82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Y+I+G</w:t>
            </w:r>
          </w:p>
        </w:tc>
      </w:tr>
      <w:tr w:rsidR="008A6A69" w:rsidRPr="00D858AD" w14:paraId="4570E52D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6BC7ED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AFFE3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74BA8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E3B9A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17F6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160F1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Y+I+G</w:t>
            </w:r>
          </w:p>
        </w:tc>
      </w:tr>
      <w:tr w:rsidR="008A6A69" w:rsidRPr="00D858AD" w14:paraId="03059E7D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714D148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4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D7A2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39FC0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47F6F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9BABC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DB06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N+I+G</w:t>
            </w:r>
          </w:p>
        </w:tc>
      </w:tr>
      <w:tr w:rsidR="008A6A69" w:rsidRPr="00D858AD" w14:paraId="10FAD8B4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99DDC1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0CDBA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1169B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CEBD0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F63A4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E7A68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2+I+G</w:t>
            </w:r>
          </w:p>
        </w:tc>
      </w:tr>
      <w:tr w:rsidR="008A6A69" w:rsidRPr="00D858AD" w14:paraId="67802E4A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2581A9B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15C0B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4BA2A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68F2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E94B6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BDB7E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IM3+I+G</w:t>
            </w:r>
          </w:p>
        </w:tc>
      </w:tr>
      <w:tr w:rsidR="008A6A69" w:rsidRPr="00D858AD" w14:paraId="0CD76A5B" w14:textId="77777777" w:rsidTr="00B713CA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B7CAB98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ND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FB07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1EC06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8626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389B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72732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PM3uf+I+G</w:t>
            </w:r>
          </w:p>
        </w:tc>
      </w:tr>
      <w:tr w:rsidR="008A6A69" w:rsidRPr="00D858AD" w14:paraId="1B65FFCA" w14:textId="77777777" w:rsidTr="00B713CA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7D995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yt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30FA2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B7FE9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6E11D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6FCB6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9B087" w14:textId="77777777" w:rsidR="00B81538" w:rsidRPr="00D858AD" w:rsidRDefault="00B81538" w:rsidP="008A6A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KY+I+G</w:t>
            </w:r>
          </w:p>
        </w:tc>
      </w:tr>
    </w:tbl>
    <w:p w14:paraId="2EE0F69B" w14:textId="77777777" w:rsidR="00B81538" w:rsidRPr="00D858AD" w:rsidRDefault="00B81538" w:rsidP="007F54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FE8EB1" w14:textId="0A394180" w:rsidR="004165F5" w:rsidRPr="00D858AD" w:rsidRDefault="004165F5" w:rsidP="004165F5">
      <w:pPr>
        <w:rPr>
          <w:rFonts w:ascii="Times New Roman" w:hAnsi="Times New Roman" w:cs="Times New Roman"/>
          <w:sz w:val="20"/>
          <w:szCs w:val="20"/>
        </w:rPr>
      </w:pPr>
    </w:p>
    <w:p w14:paraId="519291B5" w14:textId="7EECAE28" w:rsidR="008A6A69" w:rsidRPr="00D858AD" w:rsidRDefault="008A6A69" w:rsidP="004165F5">
      <w:pPr>
        <w:rPr>
          <w:rFonts w:ascii="Times New Roman" w:hAnsi="Times New Roman" w:cs="Times New Roman"/>
          <w:sz w:val="20"/>
          <w:szCs w:val="20"/>
        </w:rPr>
      </w:pPr>
    </w:p>
    <w:p w14:paraId="58E239D4" w14:textId="79D1593F" w:rsidR="008A6A69" w:rsidRPr="00D858AD" w:rsidRDefault="008A6A69" w:rsidP="004165F5">
      <w:pPr>
        <w:rPr>
          <w:rFonts w:ascii="Times New Roman" w:hAnsi="Times New Roman" w:cs="Times New Roman"/>
          <w:sz w:val="20"/>
          <w:szCs w:val="20"/>
        </w:rPr>
      </w:pPr>
    </w:p>
    <w:p w14:paraId="6F59C0EB" w14:textId="77777777" w:rsidR="008A6A69" w:rsidRPr="00D858AD" w:rsidRDefault="008A6A69" w:rsidP="004165F5">
      <w:pPr>
        <w:rPr>
          <w:rFonts w:ascii="Times New Roman" w:hAnsi="Times New Roman" w:cs="Times New Roman"/>
          <w:sz w:val="20"/>
          <w:szCs w:val="20"/>
        </w:rPr>
      </w:pPr>
    </w:p>
    <w:p w14:paraId="05B96AD4" w14:textId="77777777" w:rsidR="006054F5" w:rsidRPr="002E5C34" w:rsidRDefault="006054F5" w:rsidP="006054F5">
      <w:pPr>
        <w:spacing w:after="240"/>
        <w:rPr>
          <w:rFonts w:ascii="Times New Roman" w:eastAsia="Times New Roman" w:hAnsi="Times New Roman" w:cs="Times New Roman"/>
          <w:lang w:val="en-US" w:eastAsia="en-ZA"/>
        </w:rPr>
      </w:pPr>
      <w:r w:rsidRPr="002E5C34">
        <w:rPr>
          <w:rFonts w:ascii="Times New Roman" w:eastAsia="Times New Roman" w:hAnsi="Times New Roman" w:cs="Times New Roman"/>
          <w:noProof/>
          <w:lang w:val="en-US" w:eastAsia="en-ZA"/>
        </w:rPr>
        <w:lastRenderedPageBreak/>
        <w:drawing>
          <wp:inline distT="0" distB="0" distL="0" distR="0" wp14:anchorId="516D4C93" wp14:editId="691F7898">
            <wp:extent cx="6387485" cy="6245525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1348" cy="6249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4038F" w14:textId="77777777" w:rsidR="006054F5" w:rsidRPr="005449AF" w:rsidRDefault="006054F5" w:rsidP="005449AF">
      <w:pPr>
        <w:pStyle w:val="Heading1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en-ZA"/>
        </w:rPr>
      </w:pPr>
    </w:p>
    <w:p w14:paraId="0D4955CD" w14:textId="77777777" w:rsidR="006054F5" w:rsidRPr="005449AF" w:rsidRDefault="006054F5" w:rsidP="005449AF">
      <w:pPr>
        <w:pStyle w:val="Heading1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ZA"/>
        </w:rPr>
      </w:pPr>
      <w:bookmarkStart w:id="5" w:name="_Toc136558140"/>
      <w:r w:rsidRPr="005449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en-ZA"/>
        </w:rPr>
        <w:t>Figure S1.</w:t>
      </w:r>
      <w:r w:rsidRPr="005449A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ZA"/>
        </w:rPr>
        <w:t xml:space="preserve"> Codon usage profile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f </w:t>
      </w:r>
      <w:r w:rsidRPr="005449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Neoepinnula minetomai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OP359221]</w:t>
      </w:r>
      <w:r w:rsidRPr="005449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Neoepinnula orientalis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OP354258]</w:t>
      </w:r>
      <w:r w:rsidRPr="005449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Rexea antefurcata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OP354256]</w:t>
      </w:r>
      <w:r w:rsidRPr="005449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Rexea prometheoides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OP354257]</w:t>
      </w:r>
      <w:r w:rsidRPr="005449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</w:t>
      </w:r>
      <w:r w:rsidRPr="005449A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Thyrsites atun </w:t>
      </w:r>
      <w:r w:rsidRPr="00544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OP598802]</w:t>
      </w:r>
      <w:r w:rsidRPr="005449A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ZA"/>
        </w:rPr>
        <w:t xml:space="preserve"> calculated in MEGA v11 using concatenated protein-coding genes including stop codons.</w:t>
      </w:r>
      <w:bookmarkEnd w:id="5"/>
    </w:p>
    <w:p w14:paraId="7B1C48F5" w14:textId="0727D2C6" w:rsidR="00C4491E" w:rsidRPr="00D858AD" w:rsidRDefault="00C4491E" w:rsidP="007F543E">
      <w:pPr>
        <w:rPr>
          <w:rFonts w:ascii="Times New Roman" w:hAnsi="Times New Roman" w:cs="Times New Roman"/>
          <w:sz w:val="20"/>
          <w:szCs w:val="20"/>
        </w:rPr>
      </w:pPr>
    </w:p>
    <w:p w14:paraId="043F27D6" w14:textId="05E7F95D" w:rsidR="008A5DD3" w:rsidRPr="00D858AD" w:rsidRDefault="008A5DD3" w:rsidP="008A5DD3">
      <w:pPr>
        <w:rPr>
          <w:rFonts w:ascii="Times New Roman" w:hAnsi="Times New Roman" w:cs="Times New Roman"/>
          <w:noProof/>
          <w:sz w:val="20"/>
          <w:szCs w:val="20"/>
        </w:rPr>
      </w:pPr>
    </w:p>
    <w:p w14:paraId="7A2DCD1A" w14:textId="13FD923A" w:rsidR="00753A10" w:rsidRPr="00D858AD" w:rsidRDefault="00753A10" w:rsidP="00B75231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01DF80FC" w14:textId="77777777" w:rsidR="00B91BF2" w:rsidRPr="00D858AD" w:rsidRDefault="00B91BF2" w:rsidP="00B75231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6BD78D43" w14:textId="47533E72" w:rsidR="005320A4" w:rsidRPr="00D858AD" w:rsidRDefault="005320A4" w:rsidP="00B75231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2015F352" w14:textId="666EAB57" w:rsidR="005320A4" w:rsidRPr="00D858AD" w:rsidRDefault="005320A4" w:rsidP="00B61F07">
      <w:pPr>
        <w:pStyle w:val="Heading1"/>
        <w:spacing w:after="240" w:line="36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6" w:name="_Toc136558141"/>
      <w:r w:rsidRPr="00D858A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>Table S</w:t>
      </w:r>
      <w:r w:rsidR="003879C4" w:rsidRPr="00D858A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4</w:t>
      </w:r>
      <w:r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r w:rsidR="00B61F07"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>A subset of p</w:t>
      </w:r>
      <w:r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>artitioning scheme</w:t>
      </w:r>
      <w:r w:rsidR="00B61F07"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relevant models </w:t>
      </w:r>
      <w:r w:rsidR="00B61F07"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used in molecular divergence dating BEAST </w:t>
      </w:r>
      <w:r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>as predicted by ModelFinder and bModelTest</w:t>
      </w:r>
      <w:r w:rsidR="008A6A69" w:rsidRPr="00D858AD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bookmarkEnd w:id="6"/>
    </w:p>
    <w:tbl>
      <w:tblPr>
        <w:tblW w:w="974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06"/>
        <w:gridCol w:w="1444"/>
        <w:gridCol w:w="1239"/>
      </w:tblGrid>
      <w:tr w:rsidR="008A6A69" w:rsidRPr="00D858AD" w14:paraId="3BEFC939" w14:textId="77777777" w:rsidTr="00B61F0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416C" w14:textId="6A7C18BE" w:rsidR="005320A4" w:rsidRPr="00D858AD" w:rsidRDefault="008A6A69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artitioning sc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7B4A" w14:textId="77777777" w:rsidR="005320A4" w:rsidRPr="00D858AD" w:rsidRDefault="005320A4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odelFi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A26C" w14:textId="77777777" w:rsidR="005320A4" w:rsidRPr="00D858AD" w:rsidRDefault="005320A4" w:rsidP="00B61F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D85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bModelTest</w:t>
            </w:r>
          </w:p>
        </w:tc>
      </w:tr>
      <w:tr w:rsidR="008A6A69" w:rsidRPr="00D858AD" w14:paraId="58A717E8" w14:textId="77777777" w:rsidTr="0002255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076E30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COI_pos3_COII_pos3_ATPase8_pos3_ATPase6_pos3_COIII_pos3_ND4L_pos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B2984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TIM+F+R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146D05" w14:textId="67099672" w:rsidR="005320A4" w:rsidRPr="00D858AD" w:rsidRDefault="008516CE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3343</w:t>
            </w:r>
          </w:p>
        </w:tc>
      </w:tr>
      <w:tr w:rsidR="008A6A69" w:rsidRPr="00D858AD" w14:paraId="70E9EB1F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CF6E0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1_pos1_COI_pos1_COII_pos1_COIII_pos1_ND3_pos1_ND4L_pos1_CytB_pos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7AFD1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TVMe+I+G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0A07F" w14:textId="475958C8" w:rsidR="005320A4" w:rsidRPr="00D858AD" w:rsidRDefault="00580343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1321</w:t>
            </w:r>
          </w:p>
        </w:tc>
      </w:tr>
      <w:tr w:rsidR="008A6A69" w:rsidRPr="00D858AD" w14:paraId="2B115426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DECEF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1_pos2_COI_pos2_COII_pos2_COIII_pos2_ND3_pos2_CytB_pos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78396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TVM+F+R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FE782" w14:textId="5C25AD0D" w:rsidR="005320A4" w:rsidRPr="00D858AD" w:rsidRDefault="00580343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1324</w:t>
            </w:r>
          </w:p>
        </w:tc>
      </w:tr>
      <w:tr w:rsidR="008A6A69" w:rsidRPr="00D858AD" w14:paraId="4D31EA78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5FB30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1_pos3_ND2_pos3_ND3_pos3_ND4_pos3_ND5_pos3_CytB_pos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241EB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TIM+F+R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7BA46" w14:textId="264D9520" w:rsidR="005320A4" w:rsidRPr="00D858AD" w:rsidRDefault="00580343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3345</w:t>
            </w:r>
          </w:p>
        </w:tc>
      </w:tr>
      <w:tr w:rsidR="008A6A69" w:rsidRPr="00D858AD" w14:paraId="681BF8EF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CCBAC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6_pos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E434E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HKY+F+G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8B532" w14:textId="3769C130" w:rsidR="005320A4" w:rsidRPr="00D858AD" w:rsidRDefault="00580343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1321</w:t>
            </w:r>
          </w:p>
        </w:tc>
      </w:tr>
      <w:tr w:rsidR="008A6A69" w:rsidRPr="00D858AD" w14:paraId="110C0D96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9C464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2_pos1_ATPase8_pos1_ATPase8_pos2_ATPase6_pos1_ND4_pos1_ND5_pos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FE275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GTR+F+I+G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F69D5" w14:textId="4DE50593" w:rsidR="005320A4" w:rsidRPr="00D858AD" w:rsidRDefault="00DE6D7B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3453</w:t>
            </w:r>
          </w:p>
        </w:tc>
      </w:tr>
      <w:tr w:rsidR="008A6A69" w:rsidRPr="00D858AD" w14:paraId="352474C9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1FB0D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2_pos2_ATPase6_pos2_ND4L_pos2_ND4_pos2_ND5_pos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8E71C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TIM3+F+R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6D84B" w14:textId="0EBF32EF" w:rsidR="005320A4" w:rsidRPr="00D858AD" w:rsidRDefault="00DE6D7B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3145</w:t>
            </w:r>
          </w:p>
        </w:tc>
      </w:tr>
      <w:tr w:rsidR="00B61F07" w:rsidRPr="00D858AD" w14:paraId="1FF7AF25" w14:textId="77777777" w:rsidTr="0002255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1E0E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ND6_pos1_ND6_po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F387" w14:textId="77777777" w:rsidR="005320A4" w:rsidRPr="00D858AD" w:rsidRDefault="005320A4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TIM3+F+I+G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3FDB" w14:textId="0237C629" w:rsidR="005320A4" w:rsidRPr="00D858AD" w:rsidRDefault="00DE6D7B" w:rsidP="000225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3143</w:t>
            </w:r>
          </w:p>
        </w:tc>
      </w:tr>
    </w:tbl>
    <w:p w14:paraId="3461A8FA" w14:textId="77777777" w:rsidR="00D91154" w:rsidRPr="00D858AD" w:rsidRDefault="00D91154" w:rsidP="002E0F8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5208D2" w14:textId="5F7E3FCC" w:rsidR="00400653" w:rsidRPr="00D858AD" w:rsidRDefault="00B61F07" w:rsidP="002E0F8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ZA"/>
        </w:rPr>
      </w:pPr>
      <w:bookmarkStart w:id="7" w:name="_Hlk134645413"/>
      <w:r w:rsidRPr="00D858AD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1471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858A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00653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Estimates of Evolutionary Divergence between </w:t>
      </w:r>
      <w:r w:rsidR="00400653" w:rsidRPr="00D858AD">
        <w:rPr>
          <w:rFonts w:ascii="Times New Roman" w:eastAsia="Times New Roman" w:hAnsi="Times New Roman" w:cs="Times New Roman"/>
          <w:i/>
          <w:iCs/>
          <w:sz w:val="20"/>
          <w:szCs w:val="20"/>
          <w:lang w:eastAsia="en-ZA"/>
        </w:rPr>
        <w:t xml:space="preserve">Thyrsites atun </w:t>
      </w:r>
      <w:r w:rsidR="00400653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>sequences</w:t>
      </w:r>
      <w:r w:rsidR="002E0F89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 sampled from Chile, </w:t>
      </w:r>
      <w:r w:rsidR="00D91154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>Amsterdam and Saint-Paul Islands</w:t>
      </w:r>
      <w:r w:rsidR="002E0F89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, Inaccessible Island, and New Zealand. </w:t>
      </w:r>
      <w:r w:rsidR="00400653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The number of base substitutions per site from between sequences are shown. Analyses were conducted using the Maximum Composite Likelihood model. This analysis involved 5 nucleotide sequences. Codon positions included were 1st+2nd+3rd+Noncoding. All ambiguous positions were removed for each sequence pair (pairwise deletion option). </w:t>
      </w:r>
      <w:r w:rsidR="00614715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The numbers above the diagonal represent distance between sampling locations in kilometres (in a straight line) and below the diagonal are genetic distances. </w:t>
      </w:r>
      <w:r w:rsidR="00400653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There </w:t>
      </w:r>
      <w:r w:rsidR="0002255B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>was</w:t>
      </w:r>
      <w:r w:rsidR="00400653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 xml:space="preserve"> a total of 11400 positions in the final dataset. Evolutionary analyses were conducted in MEGA </w:t>
      </w:r>
      <w:r w:rsidR="00614715">
        <w:rPr>
          <w:rFonts w:ascii="Times New Roman" w:eastAsia="Times New Roman" w:hAnsi="Times New Roman" w:cs="Times New Roman"/>
          <w:sz w:val="20"/>
          <w:szCs w:val="20"/>
          <w:lang w:eastAsia="en-ZA"/>
        </w:rPr>
        <w:t>v11</w:t>
      </w:r>
      <w:r w:rsidR="00400653" w:rsidRPr="00D858AD">
        <w:rPr>
          <w:rFonts w:ascii="Times New Roman" w:eastAsia="Times New Roman" w:hAnsi="Times New Roman" w:cs="Times New Roman"/>
          <w:sz w:val="20"/>
          <w:szCs w:val="20"/>
          <w:lang w:eastAsia="en-ZA"/>
        </w:rPr>
        <w:t>.</w:t>
      </w:r>
    </w:p>
    <w:bookmarkEnd w:id="7"/>
    <w:p w14:paraId="68A10B4C" w14:textId="053B60DE" w:rsidR="00400653" w:rsidRPr="00D858AD" w:rsidRDefault="00400653" w:rsidP="00400653">
      <w:pPr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</w:p>
    <w:tbl>
      <w:tblPr>
        <w:tblStyle w:val="GridTable2"/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523"/>
        <w:gridCol w:w="1523"/>
        <w:gridCol w:w="1523"/>
        <w:gridCol w:w="1523"/>
        <w:gridCol w:w="1523"/>
      </w:tblGrid>
      <w:tr w:rsidR="00AE7B94" w:rsidRPr="00614715" w14:paraId="09454264" w14:textId="77777777" w:rsidTr="00614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2D4146" w14:textId="77777777" w:rsidR="009B56EC" w:rsidRPr="00614715" w:rsidRDefault="009B56EC" w:rsidP="00AE7B9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8" w:name="_Hlk134645290"/>
          </w:p>
        </w:tc>
        <w:tc>
          <w:tcPr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3E4B697" w14:textId="77777777" w:rsidR="009B56EC" w:rsidRPr="00614715" w:rsidRDefault="001411C1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</w:t>
            </w:r>
            <w:r w:rsidR="002E0F89"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uth </w:t>
            </w: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</w:t>
            </w:r>
            <w:r w:rsidR="002E0F89"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rica</w:t>
            </w:r>
          </w:p>
          <w:p w14:paraId="3C2DE8A8" w14:textId="183D7F12" w:rsidR="0046284D" w:rsidRPr="00614715" w:rsidRDefault="0046284D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133162]</w:t>
            </w:r>
          </w:p>
        </w:tc>
        <w:tc>
          <w:tcPr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8CA2646" w14:textId="77777777" w:rsidR="001411C1" w:rsidRPr="00614715" w:rsidRDefault="001411C1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Île Saint-Paul</w:t>
            </w:r>
          </w:p>
          <w:p w14:paraId="532C2007" w14:textId="5ED58AE0" w:rsidR="0046284D" w:rsidRPr="00614715" w:rsidRDefault="0046284D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ZA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en-ZA"/>
              </w:rPr>
              <w:t>[OP168897]</w:t>
            </w:r>
          </w:p>
          <w:p w14:paraId="484340C9" w14:textId="182E71A3" w:rsidR="009B56EC" w:rsidRPr="00614715" w:rsidRDefault="009B56EC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E7C5106" w14:textId="77777777" w:rsidR="009B56EC" w:rsidRPr="00614715" w:rsidRDefault="002E0F89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w-Zealand</w:t>
            </w:r>
          </w:p>
          <w:p w14:paraId="57192AFF" w14:textId="223D1408" w:rsidR="0046284D" w:rsidRPr="00614715" w:rsidRDefault="0046284D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598802]</w:t>
            </w:r>
          </w:p>
        </w:tc>
        <w:tc>
          <w:tcPr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61D338" w14:textId="6EF01B61" w:rsidR="009B56EC" w:rsidRPr="00614715" w:rsidRDefault="001411C1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a</w:t>
            </w:r>
            <w:r w:rsidR="00AE7B94"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sland</w:t>
            </w:r>
          </w:p>
          <w:p w14:paraId="7B935984" w14:textId="2AF0D60D" w:rsidR="0046284D" w:rsidRPr="00614715" w:rsidRDefault="0046284D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598801]</w:t>
            </w:r>
          </w:p>
        </w:tc>
        <w:tc>
          <w:tcPr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638924C" w14:textId="77777777" w:rsidR="009B56EC" w:rsidRPr="00614715" w:rsidRDefault="001411C1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ile</w:t>
            </w:r>
          </w:p>
          <w:p w14:paraId="5EDE17D5" w14:textId="63514799" w:rsidR="0046284D" w:rsidRPr="00614715" w:rsidRDefault="0046284D" w:rsidP="00AE7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598800]</w:t>
            </w:r>
          </w:p>
        </w:tc>
      </w:tr>
      <w:tr w:rsidR="00AE7B94" w:rsidRPr="00614715" w14:paraId="57CEF425" w14:textId="77777777" w:rsidTr="0061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hideMark/>
          </w:tcPr>
          <w:p w14:paraId="5875E1D1" w14:textId="776DDDF8" w:rsidR="009B56EC" w:rsidRPr="00614715" w:rsidRDefault="0046284D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uth Africa [OP133162]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1109B0B" w14:textId="6B87EC01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518CEFC" w14:textId="46DD927E" w:rsidR="009B56EC" w:rsidRPr="00614715" w:rsidRDefault="00F8055A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4,99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3C97929" w14:textId="2B160277" w:rsidR="009B56EC" w:rsidRPr="00614715" w:rsidRDefault="00F8055A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11,55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39C4AE" w14:textId="34A765ED" w:rsidR="009B56EC" w:rsidRPr="00614715" w:rsidRDefault="00F8055A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3,34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3B162F" w14:textId="22F7C705" w:rsidR="009B56EC" w:rsidRPr="00614715" w:rsidRDefault="00F8055A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8,446</w:t>
            </w:r>
          </w:p>
        </w:tc>
      </w:tr>
      <w:tr w:rsidR="00AE7B94" w:rsidRPr="00614715" w14:paraId="4B9CFD52" w14:textId="77777777" w:rsidTr="00614715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hideMark/>
          </w:tcPr>
          <w:p w14:paraId="32DB76D5" w14:textId="75503B42" w:rsidR="001411C1" w:rsidRPr="00614715" w:rsidRDefault="001411C1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Île Saint-Paul</w:t>
            </w:r>
            <w:r w:rsidR="0046284D"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[OP168897]</w:t>
            </w:r>
          </w:p>
          <w:p w14:paraId="39791EEF" w14:textId="413DA784" w:rsidR="009B56EC" w:rsidRPr="00614715" w:rsidRDefault="009B56EC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6A49B73" w14:textId="77777777" w:rsidR="009B56EC" w:rsidRPr="00614715" w:rsidRDefault="009B56EC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191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3EC88CF" w14:textId="77777777" w:rsidR="009B56EC" w:rsidRPr="00614715" w:rsidRDefault="009B56EC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4934C1" w14:textId="1733A34B" w:rsidR="009B56EC" w:rsidRPr="00614715" w:rsidRDefault="00F8055A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7,83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779BBDC" w14:textId="50B94FE1" w:rsidR="009B56EC" w:rsidRPr="00614715" w:rsidRDefault="00F8055A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7,54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428C868" w14:textId="6F78EBA7" w:rsidR="009B56EC" w:rsidRPr="00614715" w:rsidRDefault="00F8055A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11,903</w:t>
            </w:r>
          </w:p>
        </w:tc>
      </w:tr>
      <w:tr w:rsidR="00AE7B94" w:rsidRPr="00614715" w14:paraId="641F1670" w14:textId="77777777" w:rsidTr="0061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hideMark/>
          </w:tcPr>
          <w:p w14:paraId="1C84B2FF" w14:textId="77777777" w:rsidR="0046284D" w:rsidRPr="00614715" w:rsidRDefault="001411C1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w-Zealand</w:t>
            </w:r>
          </w:p>
          <w:p w14:paraId="60AF0DD3" w14:textId="2BA2B84A" w:rsidR="009B56EC" w:rsidRPr="00614715" w:rsidRDefault="0046284D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598802]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6B24C18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198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11DF288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107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4EE45FE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3FFDB0B" w14:textId="4CEC3550" w:rsidR="009B56EC" w:rsidRPr="00614715" w:rsidRDefault="00F8055A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11,27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83108E" w14:textId="3FCDB006" w:rsidR="009B56EC" w:rsidRPr="00614715" w:rsidRDefault="00F8055A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9,131</w:t>
            </w:r>
          </w:p>
        </w:tc>
      </w:tr>
      <w:tr w:rsidR="00AE7B94" w:rsidRPr="00614715" w14:paraId="0F00B841" w14:textId="77777777" w:rsidTr="00614715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hideMark/>
          </w:tcPr>
          <w:p w14:paraId="2A8AD643" w14:textId="462343E2" w:rsidR="0046284D" w:rsidRPr="00614715" w:rsidRDefault="001411C1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a</w:t>
            </w:r>
            <w:r w:rsidR="00AE7B94"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. </w:t>
            </w: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sland</w:t>
            </w:r>
          </w:p>
          <w:p w14:paraId="17ACB463" w14:textId="07C1A2AF" w:rsidR="009B56EC" w:rsidRPr="00614715" w:rsidRDefault="0046284D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598801]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790EA71" w14:textId="77777777" w:rsidR="009B56EC" w:rsidRPr="00614715" w:rsidRDefault="009B56EC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051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D7EDEE5" w14:textId="77777777" w:rsidR="009B56EC" w:rsidRPr="00614715" w:rsidRDefault="009B56EC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196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739DBF9" w14:textId="77777777" w:rsidR="009B56EC" w:rsidRPr="00614715" w:rsidRDefault="009B56EC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202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1B89EC6" w14:textId="77777777" w:rsidR="009B56EC" w:rsidRPr="00614715" w:rsidRDefault="009B56EC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AFD810" w14:textId="5A07F692" w:rsidR="009B56EC" w:rsidRPr="00614715" w:rsidRDefault="00F8055A" w:rsidP="00AE7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5,175</w:t>
            </w:r>
          </w:p>
        </w:tc>
      </w:tr>
      <w:tr w:rsidR="00AE7B94" w:rsidRPr="00614715" w14:paraId="26EF9862" w14:textId="77777777" w:rsidTr="0061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hideMark/>
          </w:tcPr>
          <w:p w14:paraId="519A9AC4" w14:textId="77777777" w:rsidR="009B56EC" w:rsidRPr="00614715" w:rsidRDefault="009B56EC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ile</w:t>
            </w:r>
          </w:p>
          <w:p w14:paraId="29A9524F" w14:textId="730F3AB3" w:rsidR="0046284D" w:rsidRPr="00614715" w:rsidRDefault="0046284D" w:rsidP="00AE7B9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[OP598800]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FC7591E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037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DB2CB7B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199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F3529FD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204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598B5F0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4715">
              <w:rPr>
                <w:rFonts w:ascii="Times New Roman" w:hAnsi="Times New Roman" w:cs="Times New Roman"/>
                <w:sz w:val="18"/>
                <w:szCs w:val="18"/>
              </w:rPr>
              <w:t>0,0054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E8888AA" w14:textId="77777777" w:rsidR="009B56EC" w:rsidRPr="00614715" w:rsidRDefault="009B56EC" w:rsidP="00AE7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8"/>
    </w:tbl>
    <w:p w14:paraId="51FFDA99" w14:textId="77777777" w:rsidR="00400653" w:rsidRPr="00D858AD" w:rsidRDefault="00400653" w:rsidP="002E0F89">
      <w:pPr>
        <w:pStyle w:val="Heading1"/>
        <w:rPr>
          <w:rFonts w:ascii="Times New Roman" w:eastAsia="Times New Roman" w:hAnsi="Times New Roman" w:cs="Times New Roman"/>
          <w:sz w:val="20"/>
          <w:szCs w:val="20"/>
          <w:lang w:eastAsia="en-ZA"/>
        </w:rPr>
      </w:pPr>
    </w:p>
    <w:p w14:paraId="0F55D955" w14:textId="77777777" w:rsidR="00BE362F" w:rsidRDefault="00BE362F" w:rsidP="00BE362F">
      <w:pPr>
        <w:rPr>
          <w:sz w:val="20"/>
          <w:szCs w:val="20"/>
        </w:rPr>
      </w:pPr>
    </w:p>
    <w:p w14:paraId="3C4F15BB" w14:textId="77777777" w:rsidR="00614715" w:rsidRDefault="00614715" w:rsidP="00BE362F">
      <w:pPr>
        <w:rPr>
          <w:sz w:val="20"/>
          <w:szCs w:val="20"/>
        </w:rPr>
      </w:pPr>
    </w:p>
    <w:p w14:paraId="5D7F252D" w14:textId="77777777" w:rsidR="00614715" w:rsidRDefault="00614715" w:rsidP="00BE362F">
      <w:pPr>
        <w:rPr>
          <w:sz w:val="20"/>
          <w:szCs w:val="20"/>
        </w:rPr>
      </w:pPr>
    </w:p>
    <w:p w14:paraId="05B57D00" w14:textId="77777777" w:rsidR="005449AF" w:rsidRPr="00D858AD" w:rsidRDefault="005449AF" w:rsidP="00BE362F">
      <w:pPr>
        <w:rPr>
          <w:sz w:val="20"/>
          <w:szCs w:val="20"/>
        </w:rPr>
      </w:pPr>
    </w:p>
    <w:p w14:paraId="08D617D0" w14:textId="77777777" w:rsidR="005449AF" w:rsidRDefault="005449AF" w:rsidP="005449AF">
      <w:pPr>
        <w:rPr>
          <w:b/>
          <w:bCs/>
          <w:color w:val="000000" w:themeColor="text1"/>
        </w:rPr>
      </w:pPr>
      <w:r w:rsidRPr="00D858AD">
        <w:rPr>
          <w:noProof/>
        </w:rPr>
        <w:lastRenderedPageBreak/>
        <w:drawing>
          <wp:inline distT="0" distB="0" distL="0" distR="0" wp14:anchorId="35AB0B3D" wp14:editId="7DDAE3F8">
            <wp:extent cx="5636722" cy="6991350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349" cy="7010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49AF">
        <w:rPr>
          <w:b/>
          <w:bCs/>
          <w:color w:val="000000" w:themeColor="text1"/>
        </w:rPr>
        <w:t xml:space="preserve"> </w:t>
      </w:r>
    </w:p>
    <w:p w14:paraId="7E861966" w14:textId="258C0CDC" w:rsidR="005449AF" w:rsidRPr="005449AF" w:rsidRDefault="005449AF" w:rsidP="005449AF">
      <w:pPr>
        <w:pStyle w:val="Heading1"/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</w:pPr>
      <w:bookmarkStart w:id="9" w:name="_Toc136558142"/>
      <w:r w:rsidRPr="005449AF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2.</w:t>
      </w:r>
      <w:r w:rsidRPr="005449AF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  Phylogenetic tree showing numbering of internal nodes (see Table S6).</w:t>
      </w:r>
      <w:bookmarkEnd w:id="9"/>
    </w:p>
    <w:p w14:paraId="0BEAC90B" w14:textId="77777777" w:rsidR="005449AF" w:rsidRDefault="005449AF" w:rsidP="005449AF"/>
    <w:p w14:paraId="37766E95" w14:textId="77777777" w:rsidR="005449AF" w:rsidRDefault="005449AF" w:rsidP="005449AF"/>
    <w:p w14:paraId="3958DB1E" w14:textId="77777777" w:rsidR="005449AF" w:rsidRDefault="005449AF" w:rsidP="005449AF"/>
    <w:p w14:paraId="061EF02F" w14:textId="77777777" w:rsidR="005449AF" w:rsidRDefault="005449AF" w:rsidP="005449AF"/>
    <w:p w14:paraId="168ED6CB" w14:textId="77777777" w:rsidR="005449AF" w:rsidRPr="005449AF" w:rsidRDefault="005449AF" w:rsidP="005449AF"/>
    <w:p w14:paraId="64DA6F66" w14:textId="798968BE" w:rsidR="00B61F07" w:rsidRDefault="00D40340" w:rsidP="002E0F89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10" w:name="_Toc136558143"/>
      <w:r w:rsidRPr="00D858AD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614715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D858AD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858A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915B31" w:rsidRPr="00D858AD">
        <w:rPr>
          <w:rFonts w:ascii="Times New Roman" w:hAnsi="Times New Roman" w:cs="Times New Roman"/>
          <w:color w:val="auto"/>
          <w:sz w:val="20"/>
          <w:szCs w:val="20"/>
        </w:rPr>
        <w:t>95%HPD values</w:t>
      </w:r>
      <w:r w:rsidR="005449AF">
        <w:rPr>
          <w:rFonts w:ascii="Times New Roman" w:hAnsi="Times New Roman" w:cs="Times New Roman"/>
          <w:color w:val="auto"/>
          <w:sz w:val="20"/>
          <w:szCs w:val="20"/>
        </w:rPr>
        <w:t xml:space="preserve"> for Figure S2.</w:t>
      </w:r>
      <w:bookmarkEnd w:id="10"/>
    </w:p>
    <w:p w14:paraId="1052DEB5" w14:textId="77777777" w:rsidR="005449AF" w:rsidRPr="005449AF" w:rsidRDefault="005449AF" w:rsidP="005449AF"/>
    <w:p w14:paraId="71702D76" w14:textId="106A55C1" w:rsidR="00186A06" w:rsidRPr="00D858AD" w:rsidRDefault="00186A06" w:rsidP="00186A06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  <w:r w:rsidRPr="00D858AD">
        <w:rPr>
          <w:rFonts w:ascii="Times New Roman" w:hAnsi="Times New Roman" w:cs="Times New Roman"/>
          <w:sz w:val="20"/>
          <w:szCs w:val="20"/>
        </w:rPr>
        <w:t xml:space="preserve">Node ages and 95% HPD (height posterior density) obtained from the BEAST analyses. Node numbers correspond to those presented in Figure </w:t>
      </w:r>
      <w:r w:rsidR="00647DE3" w:rsidRPr="00D858AD">
        <w:rPr>
          <w:rFonts w:ascii="Times New Roman" w:hAnsi="Times New Roman" w:cs="Times New Roman"/>
          <w:sz w:val="20"/>
          <w:szCs w:val="20"/>
        </w:rPr>
        <w:t>S</w:t>
      </w:r>
      <w:r w:rsidR="005449AF">
        <w:rPr>
          <w:rFonts w:ascii="Times New Roman" w:hAnsi="Times New Roman" w:cs="Times New Roman"/>
          <w:sz w:val="20"/>
          <w:szCs w:val="20"/>
        </w:rPr>
        <w:t>2</w:t>
      </w:r>
      <w:r w:rsidR="00647DE3" w:rsidRPr="00D858A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811"/>
        <w:gridCol w:w="2331"/>
        <w:gridCol w:w="2367"/>
      </w:tblGrid>
      <w:tr w:rsidR="007310EC" w:rsidRPr="00D858AD" w14:paraId="46529A13" w14:textId="77777777" w:rsidTr="009D2BEF">
        <w:trPr>
          <w:trHeight w:val="434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073B7" w14:textId="77777777" w:rsidR="007310EC" w:rsidRPr="00D858AD" w:rsidRDefault="007310EC" w:rsidP="007310EC">
            <w:pPr>
              <w:tabs>
                <w:tab w:val="left" w:pos="227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e ID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0DDC6" w14:textId="2208EE39" w:rsidR="007310EC" w:rsidRPr="00D858AD" w:rsidRDefault="007310EC" w:rsidP="007310EC">
            <w:pPr>
              <w:tabs>
                <w:tab w:val="left" w:pos="227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e ages (My.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8C421" w14:textId="4BA7CA10" w:rsidR="007310EC" w:rsidRPr="00D858AD" w:rsidRDefault="007310EC" w:rsidP="007310EC">
            <w:pPr>
              <w:tabs>
                <w:tab w:val="left" w:pos="227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_HPD[min] (My.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8FF9A" w14:textId="7EFF9AFB" w:rsidR="007310EC" w:rsidRPr="00D858AD" w:rsidRDefault="007310EC" w:rsidP="007310EC">
            <w:pPr>
              <w:tabs>
                <w:tab w:val="left" w:pos="2279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_HPD[max] (My.)</w:t>
            </w:r>
          </w:p>
        </w:tc>
      </w:tr>
      <w:tr w:rsidR="007310EC" w:rsidRPr="00D858AD" w14:paraId="22008F08" w14:textId="77777777" w:rsidTr="009D2BEF">
        <w:trPr>
          <w:trHeight w:val="434"/>
        </w:trPr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DB0A7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8F0AC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1.0123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85B38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3.2131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6037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59.6161</w:t>
            </w:r>
          </w:p>
        </w:tc>
      </w:tr>
      <w:tr w:rsidR="007310EC" w:rsidRPr="00D858AD" w14:paraId="057DFE22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0A7BD75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noWrap/>
            <w:vAlign w:val="center"/>
            <w:hideMark/>
          </w:tcPr>
          <w:p w14:paraId="794069C5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3.3048</w:t>
            </w:r>
          </w:p>
        </w:tc>
        <w:tc>
          <w:tcPr>
            <w:tcW w:w="2331" w:type="dxa"/>
            <w:noWrap/>
            <w:vAlign w:val="center"/>
            <w:hideMark/>
          </w:tcPr>
          <w:p w14:paraId="3726950A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5.8861</w:t>
            </w:r>
          </w:p>
        </w:tc>
        <w:tc>
          <w:tcPr>
            <w:tcW w:w="2367" w:type="dxa"/>
            <w:noWrap/>
            <w:vAlign w:val="center"/>
            <w:hideMark/>
          </w:tcPr>
          <w:p w14:paraId="5E307ED1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52.0391</w:t>
            </w:r>
          </w:p>
        </w:tc>
      </w:tr>
      <w:tr w:rsidR="007310EC" w:rsidRPr="00D858AD" w14:paraId="28C2BDE0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4D8B088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noWrap/>
            <w:vAlign w:val="center"/>
            <w:hideMark/>
          </w:tcPr>
          <w:p w14:paraId="6B3FC5E2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9.2424</w:t>
            </w:r>
          </w:p>
        </w:tc>
        <w:tc>
          <w:tcPr>
            <w:tcW w:w="2331" w:type="dxa"/>
            <w:noWrap/>
            <w:vAlign w:val="center"/>
            <w:hideMark/>
          </w:tcPr>
          <w:p w14:paraId="08975B9A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3.4462</w:t>
            </w:r>
          </w:p>
        </w:tc>
        <w:tc>
          <w:tcPr>
            <w:tcW w:w="2367" w:type="dxa"/>
            <w:noWrap/>
            <w:vAlign w:val="center"/>
            <w:hideMark/>
          </w:tcPr>
          <w:p w14:paraId="31A1D706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6.5406</w:t>
            </w:r>
          </w:p>
        </w:tc>
      </w:tr>
      <w:tr w:rsidR="007310EC" w:rsidRPr="00D858AD" w14:paraId="37DF7FA7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51FAF2CC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noWrap/>
            <w:vAlign w:val="center"/>
            <w:hideMark/>
          </w:tcPr>
          <w:p w14:paraId="1B408BD3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7.0923</w:t>
            </w:r>
          </w:p>
        </w:tc>
        <w:tc>
          <w:tcPr>
            <w:tcW w:w="2331" w:type="dxa"/>
            <w:noWrap/>
            <w:vAlign w:val="center"/>
            <w:hideMark/>
          </w:tcPr>
          <w:p w14:paraId="1640DE3E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1.9541</w:t>
            </w:r>
          </w:p>
        </w:tc>
        <w:tc>
          <w:tcPr>
            <w:tcW w:w="2367" w:type="dxa"/>
            <w:noWrap/>
            <w:vAlign w:val="center"/>
            <w:hideMark/>
          </w:tcPr>
          <w:p w14:paraId="519ABA07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3.6940</w:t>
            </w:r>
          </w:p>
        </w:tc>
      </w:tr>
      <w:tr w:rsidR="007310EC" w:rsidRPr="00D858AD" w14:paraId="783C38CC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1430ECB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noWrap/>
            <w:vAlign w:val="center"/>
            <w:hideMark/>
          </w:tcPr>
          <w:p w14:paraId="1447892F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4.4042</w:t>
            </w:r>
          </w:p>
        </w:tc>
        <w:tc>
          <w:tcPr>
            <w:tcW w:w="2331" w:type="dxa"/>
            <w:noWrap/>
            <w:vAlign w:val="center"/>
            <w:hideMark/>
          </w:tcPr>
          <w:p w14:paraId="17669F8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8.5966</w:t>
            </w:r>
          </w:p>
        </w:tc>
        <w:tc>
          <w:tcPr>
            <w:tcW w:w="2367" w:type="dxa"/>
            <w:noWrap/>
            <w:vAlign w:val="center"/>
            <w:hideMark/>
          </w:tcPr>
          <w:p w14:paraId="5701B9A8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1.2440</w:t>
            </w:r>
          </w:p>
        </w:tc>
      </w:tr>
      <w:tr w:rsidR="007310EC" w:rsidRPr="00D858AD" w14:paraId="7983220E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395BD0F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1" w:type="dxa"/>
            <w:noWrap/>
            <w:vAlign w:val="center"/>
            <w:hideMark/>
          </w:tcPr>
          <w:p w14:paraId="03B7A684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1.4029</w:t>
            </w:r>
          </w:p>
        </w:tc>
        <w:tc>
          <w:tcPr>
            <w:tcW w:w="2331" w:type="dxa"/>
            <w:noWrap/>
            <w:vAlign w:val="center"/>
            <w:hideMark/>
          </w:tcPr>
          <w:p w14:paraId="377BD485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5.2381</w:t>
            </w:r>
          </w:p>
        </w:tc>
        <w:tc>
          <w:tcPr>
            <w:tcW w:w="2367" w:type="dxa"/>
            <w:noWrap/>
            <w:vAlign w:val="center"/>
            <w:hideMark/>
          </w:tcPr>
          <w:p w14:paraId="2494BF7F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8.1842</w:t>
            </w:r>
          </w:p>
        </w:tc>
      </w:tr>
      <w:tr w:rsidR="007310EC" w:rsidRPr="00D858AD" w14:paraId="33CC1CAF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36BE78C2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1" w:type="dxa"/>
            <w:noWrap/>
            <w:vAlign w:val="center"/>
            <w:hideMark/>
          </w:tcPr>
          <w:p w14:paraId="54C4E5FE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6.4023</w:t>
            </w:r>
          </w:p>
        </w:tc>
        <w:tc>
          <w:tcPr>
            <w:tcW w:w="2331" w:type="dxa"/>
            <w:noWrap/>
            <w:vAlign w:val="center"/>
            <w:hideMark/>
          </w:tcPr>
          <w:p w14:paraId="20B82ADA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9.4976</w:t>
            </w:r>
          </w:p>
        </w:tc>
        <w:tc>
          <w:tcPr>
            <w:tcW w:w="2367" w:type="dxa"/>
            <w:noWrap/>
            <w:vAlign w:val="center"/>
            <w:hideMark/>
          </w:tcPr>
          <w:p w14:paraId="54509E0C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2.9028</w:t>
            </w:r>
          </w:p>
        </w:tc>
      </w:tr>
      <w:tr w:rsidR="007310EC" w:rsidRPr="00D858AD" w14:paraId="44FDCB35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387535C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1" w:type="dxa"/>
            <w:noWrap/>
            <w:vAlign w:val="center"/>
            <w:hideMark/>
          </w:tcPr>
          <w:p w14:paraId="0A4F3D35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5.6890</w:t>
            </w:r>
          </w:p>
        </w:tc>
        <w:tc>
          <w:tcPr>
            <w:tcW w:w="2331" w:type="dxa"/>
            <w:noWrap/>
            <w:vAlign w:val="center"/>
            <w:hideMark/>
          </w:tcPr>
          <w:p w14:paraId="1CEBDE84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9.2502</w:t>
            </w:r>
          </w:p>
        </w:tc>
        <w:tc>
          <w:tcPr>
            <w:tcW w:w="2367" w:type="dxa"/>
            <w:noWrap/>
            <w:vAlign w:val="center"/>
            <w:hideMark/>
          </w:tcPr>
          <w:p w14:paraId="1FC433A4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2.3497</w:t>
            </w:r>
          </w:p>
        </w:tc>
      </w:tr>
      <w:tr w:rsidR="007310EC" w:rsidRPr="00D858AD" w14:paraId="103BE19E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576985AC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1" w:type="dxa"/>
            <w:noWrap/>
            <w:vAlign w:val="center"/>
            <w:hideMark/>
          </w:tcPr>
          <w:p w14:paraId="78534A2A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0.6259</w:t>
            </w:r>
          </w:p>
        </w:tc>
        <w:tc>
          <w:tcPr>
            <w:tcW w:w="2331" w:type="dxa"/>
            <w:noWrap/>
            <w:vAlign w:val="center"/>
            <w:hideMark/>
          </w:tcPr>
          <w:p w14:paraId="2E51321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.9748</w:t>
            </w:r>
          </w:p>
        </w:tc>
        <w:tc>
          <w:tcPr>
            <w:tcW w:w="2367" w:type="dxa"/>
            <w:noWrap/>
            <w:vAlign w:val="center"/>
            <w:hideMark/>
          </w:tcPr>
          <w:p w14:paraId="7BFC1198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7.8605</w:t>
            </w:r>
          </w:p>
        </w:tc>
      </w:tr>
      <w:tr w:rsidR="007310EC" w:rsidRPr="00D858AD" w14:paraId="57094006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644B255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1" w:type="dxa"/>
            <w:noWrap/>
            <w:vAlign w:val="center"/>
            <w:hideMark/>
          </w:tcPr>
          <w:p w14:paraId="477EBED1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.0541</w:t>
            </w:r>
          </w:p>
        </w:tc>
        <w:tc>
          <w:tcPr>
            <w:tcW w:w="2331" w:type="dxa"/>
            <w:noWrap/>
            <w:vAlign w:val="center"/>
            <w:hideMark/>
          </w:tcPr>
          <w:p w14:paraId="646B254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4963</w:t>
            </w:r>
          </w:p>
        </w:tc>
        <w:tc>
          <w:tcPr>
            <w:tcW w:w="2367" w:type="dxa"/>
            <w:noWrap/>
            <w:vAlign w:val="center"/>
            <w:hideMark/>
          </w:tcPr>
          <w:p w14:paraId="7D80F378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.7694</w:t>
            </w:r>
          </w:p>
        </w:tc>
      </w:tr>
      <w:tr w:rsidR="007310EC" w:rsidRPr="00D858AD" w14:paraId="3CC90E44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18EA02B8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11" w:type="dxa"/>
            <w:noWrap/>
            <w:vAlign w:val="center"/>
            <w:hideMark/>
          </w:tcPr>
          <w:p w14:paraId="463425D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4795</w:t>
            </w:r>
          </w:p>
        </w:tc>
        <w:tc>
          <w:tcPr>
            <w:tcW w:w="2331" w:type="dxa"/>
            <w:noWrap/>
            <w:vAlign w:val="center"/>
            <w:hideMark/>
          </w:tcPr>
          <w:p w14:paraId="599D6AFF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1579</w:t>
            </w:r>
          </w:p>
        </w:tc>
        <w:tc>
          <w:tcPr>
            <w:tcW w:w="2367" w:type="dxa"/>
            <w:noWrap/>
            <w:vAlign w:val="center"/>
            <w:hideMark/>
          </w:tcPr>
          <w:p w14:paraId="071E9F11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8741</w:t>
            </w:r>
          </w:p>
        </w:tc>
      </w:tr>
      <w:tr w:rsidR="007310EC" w:rsidRPr="00D858AD" w14:paraId="5635BC89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08351E4C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11" w:type="dxa"/>
            <w:noWrap/>
            <w:vAlign w:val="center"/>
            <w:hideMark/>
          </w:tcPr>
          <w:p w14:paraId="1306504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2876</w:t>
            </w:r>
          </w:p>
        </w:tc>
        <w:tc>
          <w:tcPr>
            <w:tcW w:w="2331" w:type="dxa"/>
            <w:noWrap/>
            <w:vAlign w:val="center"/>
            <w:hideMark/>
          </w:tcPr>
          <w:p w14:paraId="7443104E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1134</w:t>
            </w:r>
          </w:p>
        </w:tc>
        <w:tc>
          <w:tcPr>
            <w:tcW w:w="2367" w:type="dxa"/>
            <w:noWrap/>
            <w:vAlign w:val="center"/>
            <w:hideMark/>
          </w:tcPr>
          <w:p w14:paraId="4BD56FF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5093</w:t>
            </w:r>
          </w:p>
        </w:tc>
      </w:tr>
      <w:tr w:rsidR="007310EC" w:rsidRPr="00D858AD" w14:paraId="7DBF8707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668EB121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11" w:type="dxa"/>
            <w:noWrap/>
            <w:vAlign w:val="center"/>
            <w:hideMark/>
          </w:tcPr>
          <w:p w14:paraId="0458793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1714</w:t>
            </w:r>
          </w:p>
        </w:tc>
        <w:tc>
          <w:tcPr>
            <w:tcW w:w="2331" w:type="dxa"/>
            <w:noWrap/>
            <w:vAlign w:val="center"/>
            <w:hideMark/>
          </w:tcPr>
          <w:p w14:paraId="512F392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0506</w:t>
            </w:r>
          </w:p>
        </w:tc>
        <w:tc>
          <w:tcPr>
            <w:tcW w:w="2367" w:type="dxa"/>
            <w:noWrap/>
            <w:vAlign w:val="center"/>
            <w:hideMark/>
          </w:tcPr>
          <w:p w14:paraId="1BB15967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0.3215</w:t>
            </w:r>
          </w:p>
        </w:tc>
      </w:tr>
      <w:tr w:rsidR="007310EC" w:rsidRPr="00D858AD" w14:paraId="69486CCF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37AC03BE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1" w:type="dxa"/>
            <w:noWrap/>
            <w:vAlign w:val="center"/>
            <w:hideMark/>
          </w:tcPr>
          <w:p w14:paraId="088BC40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9.1758</w:t>
            </w:r>
          </w:p>
        </w:tc>
        <w:tc>
          <w:tcPr>
            <w:tcW w:w="2331" w:type="dxa"/>
            <w:noWrap/>
            <w:vAlign w:val="center"/>
            <w:hideMark/>
          </w:tcPr>
          <w:p w14:paraId="74EC443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1.5840</w:t>
            </w:r>
          </w:p>
        </w:tc>
        <w:tc>
          <w:tcPr>
            <w:tcW w:w="2367" w:type="dxa"/>
            <w:noWrap/>
            <w:vAlign w:val="center"/>
            <w:hideMark/>
          </w:tcPr>
          <w:p w14:paraId="2700EB1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6.6072</w:t>
            </w:r>
          </w:p>
        </w:tc>
      </w:tr>
      <w:tr w:rsidR="007310EC" w:rsidRPr="00D858AD" w14:paraId="5158EF3F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1A8320A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1" w:type="dxa"/>
            <w:noWrap/>
            <w:vAlign w:val="center"/>
            <w:hideMark/>
          </w:tcPr>
          <w:p w14:paraId="1ED22F87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0.4231</w:t>
            </w:r>
          </w:p>
        </w:tc>
        <w:tc>
          <w:tcPr>
            <w:tcW w:w="2331" w:type="dxa"/>
            <w:noWrap/>
            <w:vAlign w:val="center"/>
            <w:hideMark/>
          </w:tcPr>
          <w:p w14:paraId="00761202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3.1864</w:t>
            </w:r>
          </w:p>
        </w:tc>
        <w:tc>
          <w:tcPr>
            <w:tcW w:w="2367" w:type="dxa"/>
            <w:noWrap/>
            <w:vAlign w:val="center"/>
            <w:hideMark/>
          </w:tcPr>
          <w:p w14:paraId="4C9D808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7.6953</w:t>
            </w:r>
          </w:p>
        </w:tc>
      </w:tr>
      <w:tr w:rsidR="007310EC" w:rsidRPr="00D858AD" w14:paraId="20BA6947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5BDF2345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11" w:type="dxa"/>
            <w:noWrap/>
            <w:vAlign w:val="center"/>
            <w:hideMark/>
          </w:tcPr>
          <w:p w14:paraId="6115D1D2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8.1909</w:t>
            </w:r>
          </w:p>
        </w:tc>
        <w:tc>
          <w:tcPr>
            <w:tcW w:w="2331" w:type="dxa"/>
            <w:noWrap/>
            <w:vAlign w:val="center"/>
            <w:hideMark/>
          </w:tcPr>
          <w:p w14:paraId="1D1F4F3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.2609</w:t>
            </w:r>
          </w:p>
        </w:tc>
        <w:tc>
          <w:tcPr>
            <w:tcW w:w="2367" w:type="dxa"/>
            <w:noWrap/>
            <w:vAlign w:val="center"/>
            <w:hideMark/>
          </w:tcPr>
          <w:p w14:paraId="552FAAD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3.5515</w:t>
            </w:r>
          </w:p>
        </w:tc>
      </w:tr>
      <w:tr w:rsidR="007310EC" w:rsidRPr="00D858AD" w14:paraId="03734EB7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2A659AD7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11" w:type="dxa"/>
            <w:noWrap/>
            <w:vAlign w:val="center"/>
            <w:hideMark/>
          </w:tcPr>
          <w:p w14:paraId="5CF5D37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0.9957</w:t>
            </w:r>
          </w:p>
        </w:tc>
        <w:tc>
          <w:tcPr>
            <w:tcW w:w="2331" w:type="dxa"/>
            <w:noWrap/>
            <w:vAlign w:val="center"/>
            <w:hideMark/>
          </w:tcPr>
          <w:p w14:paraId="5DBD63A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0.0004</w:t>
            </w:r>
          </w:p>
        </w:tc>
        <w:tc>
          <w:tcPr>
            <w:tcW w:w="2367" w:type="dxa"/>
            <w:noWrap/>
            <w:vAlign w:val="center"/>
            <w:hideMark/>
          </w:tcPr>
          <w:p w14:paraId="45A5C494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1.9546</w:t>
            </w:r>
          </w:p>
        </w:tc>
      </w:tr>
      <w:tr w:rsidR="007310EC" w:rsidRPr="00D858AD" w14:paraId="25FA9BA9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799F7A0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11" w:type="dxa"/>
            <w:noWrap/>
            <w:vAlign w:val="center"/>
            <w:hideMark/>
          </w:tcPr>
          <w:p w14:paraId="1BC36156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9.4006</w:t>
            </w:r>
          </w:p>
        </w:tc>
        <w:tc>
          <w:tcPr>
            <w:tcW w:w="2331" w:type="dxa"/>
            <w:noWrap/>
            <w:vAlign w:val="center"/>
            <w:hideMark/>
          </w:tcPr>
          <w:p w14:paraId="3179DC6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0.7804</w:t>
            </w:r>
          </w:p>
        </w:tc>
        <w:tc>
          <w:tcPr>
            <w:tcW w:w="2367" w:type="dxa"/>
            <w:noWrap/>
            <w:vAlign w:val="center"/>
            <w:hideMark/>
          </w:tcPr>
          <w:p w14:paraId="2B097C84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8.7046</w:t>
            </w:r>
          </w:p>
        </w:tc>
      </w:tr>
      <w:tr w:rsidR="007310EC" w:rsidRPr="00D858AD" w14:paraId="435C4BB1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1A3275B8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11" w:type="dxa"/>
            <w:noWrap/>
            <w:vAlign w:val="center"/>
            <w:hideMark/>
          </w:tcPr>
          <w:p w14:paraId="1006678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6.9212</w:t>
            </w:r>
          </w:p>
        </w:tc>
        <w:tc>
          <w:tcPr>
            <w:tcW w:w="2331" w:type="dxa"/>
            <w:noWrap/>
            <w:vAlign w:val="center"/>
            <w:hideMark/>
          </w:tcPr>
          <w:p w14:paraId="60BD4721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7.9492</w:t>
            </w:r>
          </w:p>
        </w:tc>
        <w:tc>
          <w:tcPr>
            <w:tcW w:w="2367" w:type="dxa"/>
            <w:noWrap/>
            <w:vAlign w:val="center"/>
            <w:hideMark/>
          </w:tcPr>
          <w:p w14:paraId="585EAE94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46.1889</w:t>
            </w:r>
          </w:p>
        </w:tc>
      </w:tr>
      <w:tr w:rsidR="007310EC" w:rsidRPr="00D858AD" w14:paraId="1AA7196C" w14:textId="77777777" w:rsidTr="009D2BEF">
        <w:trPr>
          <w:trHeight w:val="434"/>
        </w:trPr>
        <w:tc>
          <w:tcPr>
            <w:tcW w:w="1090" w:type="dxa"/>
            <w:noWrap/>
            <w:vAlign w:val="center"/>
            <w:hideMark/>
          </w:tcPr>
          <w:p w14:paraId="46D09CA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11" w:type="dxa"/>
            <w:noWrap/>
            <w:vAlign w:val="center"/>
            <w:hideMark/>
          </w:tcPr>
          <w:p w14:paraId="2DE76DC0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5.3148</w:t>
            </w:r>
          </w:p>
        </w:tc>
        <w:tc>
          <w:tcPr>
            <w:tcW w:w="2331" w:type="dxa"/>
            <w:noWrap/>
            <w:vAlign w:val="center"/>
            <w:hideMark/>
          </w:tcPr>
          <w:p w14:paraId="226A209D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5.2140</w:t>
            </w:r>
          </w:p>
        </w:tc>
        <w:tc>
          <w:tcPr>
            <w:tcW w:w="2367" w:type="dxa"/>
            <w:noWrap/>
            <w:vAlign w:val="center"/>
            <w:hideMark/>
          </w:tcPr>
          <w:p w14:paraId="5C71F3E9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35.2213</w:t>
            </w:r>
          </w:p>
        </w:tc>
      </w:tr>
      <w:tr w:rsidR="007310EC" w:rsidRPr="00D858AD" w14:paraId="33F78416" w14:textId="77777777" w:rsidTr="009D2BEF">
        <w:trPr>
          <w:trHeight w:val="434"/>
        </w:trPr>
        <w:tc>
          <w:tcPr>
            <w:tcW w:w="10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870DAB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0F9ABE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13.8402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00D91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5.8935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054367" w14:textId="77777777" w:rsidR="007310EC" w:rsidRPr="00D858AD" w:rsidRDefault="007310EC" w:rsidP="00BE362F">
            <w:pPr>
              <w:tabs>
                <w:tab w:val="left" w:pos="22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D">
              <w:rPr>
                <w:rFonts w:ascii="Times New Roman" w:hAnsi="Times New Roman" w:cs="Times New Roman"/>
                <w:sz w:val="20"/>
                <w:szCs w:val="20"/>
              </w:rPr>
              <w:t>22.4557</w:t>
            </w:r>
          </w:p>
        </w:tc>
      </w:tr>
    </w:tbl>
    <w:p w14:paraId="536B2BCC" w14:textId="71BAC924" w:rsidR="007310EC" w:rsidRDefault="007310EC" w:rsidP="00186A06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25C360B1" w14:textId="53612E75" w:rsidR="00D858AD" w:rsidRDefault="00D858AD" w:rsidP="00186A06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52401545" w14:textId="77777777" w:rsidR="00D858AD" w:rsidRPr="00D858AD" w:rsidRDefault="00D858AD" w:rsidP="00186A06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56DBB4C6" w14:textId="2014494A" w:rsidR="00BE362F" w:rsidRPr="00D858AD" w:rsidRDefault="00BE362F" w:rsidP="00B75231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6006FB13" w14:textId="77777777" w:rsidR="00165645" w:rsidRPr="00D858AD" w:rsidRDefault="00165645" w:rsidP="00B75231">
      <w:pPr>
        <w:tabs>
          <w:tab w:val="left" w:pos="2279"/>
        </w:tabs>
        <w:rPr>
          <w:rFonts w:ascii="Times New Roman" w:hAnsi="Times New Roman" w:cs="Times New Roman"/>
          <w:sz w:val="20"/>
          <w:szCs w:val="20"/>
        </w:rPr>
      </w:pPr>
    </w:p>
    <w:p w14:paraId="5168A5DE" w14:textId="77777777" w:rsidR="005449AF" w:rsidRPr="006054F5" w:rsidRDefault="005449AF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449AF" w:rsidRPr="00605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0trAwNjMzNTKyNDFS0lEKTi0uzszPAykwNKwFAFbnskgtAAAA"/>
  </w:docVars>
  <w:rsids>
    <w:rsidRoot w:val="005D05FA"/>
    <w:rsid w:val="0002255B"/>
    <w:rsid w:val="00053C42"/>
    <w:rsid w:val="000B7CA1"/>
    <w:rsid w:val="000C7283"/>
    <w:rsid w:val="000E3D25"/>
    <w:rsid w:val="00110E90"/>
    <w:rsid w:val="00126F83"/>
    <w:rsid w:val="001411C1"/>
    <w:rsid w:val="00165645"/>
    <w:rsid w:val="001775DE"/>
    <w:rsid w:val="00186A06"/>
    <w:rsid w:val="00195BA1"/>
    <w:rsid w:val="00245DEA"/>
    <w:rsid w:val="002A75D7"/>
    <w:rsid w:val="002E0F89"/>
    <w:rsid w:val="003127A4"/>
    <w:rsid w:val="00320AB5"/>
    <w:rsid w:val="003624B8"/>
    <w:rsid w:val="003879C4"/>
    <w:rsid w:val="003A462A"/>
    <w:rsid w:val="00400653"/>
    <w:rsid w:val="004165F5"/>
    <w:rsid w:val="0046284D"/>
    <w:rsid w:val="005320A4"/>
    <w:rsid w:val="005449AF"/>
    <w:rsid w:val="00580343"/>
    <w:rsid w:val="005D05FA"/>
    <w:rsid w:val="005F7519"/>
    <w:rsid w:val="006054F5"/>
    <w:rsid w:val="00614715"/>
    <w:rsid w:val="006208C5"/>
    <w:rsid w:val="00647DE3"/>
    <w:rsid w:val="006657C6"/>
    <w:rsid w:val="006A2DD9"/>
    <w:rsid w:val="006D3004"/>
    <w:rsid w:val="00724E5C"/>
    <w:rsid w:val="007310EC"/>
    <w:rsid w:val="00753A10"/>
    <w:rsid w:val="00782C9B"/>
    <w:rsid w:val="007B4299"/>
    <w:rsid w:val="007F543E"/>
    <w:rsid w:val="008516CE"/>
    <w:rsid w:val="008617B6"/>
    <w:rsid w:val="00876C02"/>
    <w:rsid w:val="008A5DD3"/>
    <w:rsid w:val="008A6A69"/>
    <w:rsid w:val="00902273"/>
    <w:rsid w:val="00915B31"/>
    <w:rsid w:val="009B56EC"/>
    <w:rsid w:val="009C5E45"/>
    <w:rsid w:val="009D2BEF"/>
    <w:rsid w:val="009F2DB6"/>
    <w:rsid w:val="00A026B9"/>
    <w:rsid w:val="00A50BE6"/>
    <w:rsid w:val="00A55536"/>
    <w:rsid w:val="00A6716D"/>
    <w:rsid w:val="00AE4D87"/>
    <w:rsid w:val="00AE7B94"/>
    <w:rsid w:val="00B4208B"/>
    <w:rsid w:val="00B61F07"/>
    <w:rsid w:val="00B66763"/>
    <w:rsid w:val="00B713CA"/>
    <w:rsid w:val="00B75231"/>
    <w:rsid w:val="00B81538"/>
    <w:rsid w:val="00B91BF2"/>
    <w:rsid w:val="00BD5653"/>
    <w:rsid w:val="00BE362F"/>
    <w:rsid w:val="00C2649D"/>
    <w:rsid w:val="00C4491E"/>
    <w:rsid w:val="00CC1ECE"/>
    <w:rsid w:val="00CE085B"/>
    <w:rsid w:val="00D23206"/>
    <w:rsid w:val="00D238DD"/>
    <w:rsid w:val="00D40340"/>
    <w:rsid w:val="00D858AD"/>
    <w:rsid w:val="00D91154"/>
    <w:rsid w:val="00DA4BAD"/>
    <w:rsid w:val="00DA7171"/>
    <w:rsid w:val="00DB61E4"/>
    <w:rsid w:val="00DE6D7B"/>
    <w:rsid w:val="00E16583"/>
    <w:rsid w:val="00E251DF"/>
    <w:rsid w:val="00E538A5"/>
    <w:rsid w:val="00F53D3A"/>
    <w:rsid w:val="00F8055A"/>
    <w:rsid w:val="00FD20C2"/>
    <w:rsid w:val="00FD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470C30"/>
  <w15:chartTrackingRefBased/>
  <w15:docId w15:val="{B1527F61-D4A0-48EA-9D25-47B23924B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5F5"/>
  </w:style>
  <w:style w:type="paragraph" w:styleId="Heading1">
    <w:name w:val="heading 1"/>
    <w:basedOn w:val="Normal"/>
    <w:next w:val="Normal"/>
    <w:link w:val="Heading1Char"/>
    <w:uiPriority w:val="9"/>
    <w:qFormat/>
    <w:rsid w:val="00D232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1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2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7CA1"/>
    <w:rPr>
      <w:color w:val="954F72"/>
      <w:u w:val="single"/>
    </w:rPr>
  </w:style>
  <w:style w:type="paragraph" w:customStyle="1" w:styleId="msonormal0">
    <w:name w:val="msonormal"/>
    <w:basedOn w:val="Normal"/>
    <w:rsid w:val="000B7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0B7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0B7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ZA"/>
    </w:rPr>
  </w:style>
  <w:style w:type="paragraph" w:customStyle="1" w:styleId="xl64">
    <w:name w:val="xl64"/>
    <w:basedOn w:val="Normal"/>
    <w:rsid w:val="000B7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65">
    <w:name w:val="xl65"/>
    <w:basedOn w:val="Normal"/>
    <w:rsid w:val="000B7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66">
    <w:name w:val="xl66"/>
    <w:basedOn w:val="Normal"/>
    <w:rsid w:val="000B7C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7">
    <w:name w:val="xl67"/>
    <w:basedOn w:val="Normal"/>
    <w:rsid w:val="000B7C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8">
    <w:name w:val="xl68"/>
    <w:basedOn w:val="Normal"/>
    <w:rsid w:val="000B7C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9">
    <w:name w:val="xl69"/>
    <w:basedOn w:val="Normal"/>
    <w:rsid w:val="000B7C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ZA"/>
    </w:rPr>
  </w:style>
  <w:style w:type="paragraph" w:customStyle="1" w:styleId="xl70">
    <w:name w:val="xl70"/>
    <w:basedOn w:val="Normal"/>
    <w:rsid w:val="000B7C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1">
    <w:name w:val="xl71"/>
    <w:basedOn w:val="Normal"/>
    <w:rsid w:val="000B7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2">
    <w:name w:val="xl72"/>
    <w:basedOn w:val="Normal"/>
    <w:rsid w:val="000B7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0B7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ZA"/>
    </w:rPr>
  </w:style>
  <w:style w:type="character" w:styleId="UnresolvedMention">
    <w:name w:val="Unresolved Mention"/>
    <w:basedOn w:val="DefaultParagraphFont"/>
    <w:uiPriority w:val="99"/>
    <w:semiHidden/>
    <w:unhideWhenUsed/>
    <w:rsid w:val="00D2320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32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2320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23206"/>
    <w:pPr>
      <w:spacing w:after="100"/>
    </w:pPr>
  </w:style>
  <w:style w:type="character" w:customStyle="1" w:styleId="figuretitle">
    <w:name w:val="figuretitle"/>
    <w:basedOn w:val="DefaultParagraphFont"/>
    <w:rsid w:val="00400653"/>
  </w:style>
  <w:style w:type="character" w:customStyle="1" w:styleId="Heading3Char">
    <w:name w:val="Heading 3 Char"/>
    <w:basedOn w:val="DefaultParagraphFont"/>
    <w:link w:val="Heading3"/>
    <w:uiPriority w:val="9"/>
    <w:semiHidden/>
    <w:rsid w:val="001411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31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E7B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AE7B9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054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4F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Supplementary%20Table%20S2%20-%20Nucleotide%20Composition%20of%20five%20Gempylidae%20species.xlsx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Supplementary%20Table%20S1%20-%20Main%20features%20of%20the%20mitochondrial%20genomes%20of%20five%20Gempylidae%20species.xlsx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ihlemthethwa@sun.ac.za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7D5B7-38C4-47B6-8BA1-F2BEBB763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4</TotalTime>
  <Pages>6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hethwa, JS, Mr [sihlemthethwa@sun.ac.za]</dc:creator>
  <cp:keywords/>
  <dc:description/>
  <cp:lastModifiedBy>Mthethwa, JS, Mr [sihlemthethwa@sun.ac.za]</cp:lastModifiedBy>
  <cp:revision>96</cp:revision>
  <dcterms:created xsi:type="dcterms:W3CDTF">2021-11-04T21:04:00Z</dcterms:created>
  <dcterms:modified xsi:type="dcterms:W3CDTF">2023-06-01T22:30:00Z</dcterms:modified>
</cp:coreProperties>
</file>